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C55" w:rsidRPr="0023645C" w:rsidRDefault="0023645C" w:rsidP="0023645C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</w:t>
      </w:r>
      <w:r>
        <w:rPr>
          <w:rFonts w:ascii="Times New Roman" w:hAnsi="Times New Roman" w:cs="Times New Roman" w:hint="cs"/>
          <w:b/>
          <w:sz w:val="28"/>
        </w:rPr>
        <w:t xml:space="preserve"> Informatio</w:t>
      </w:r>
      <w:r>
        <w:rPr>
          <w:rFonts w:ascii="Times New Roman" w:hAnsi="Times New Roman" w:cs="Times New Roman"/>
          <w:b/>
          <w:sz w:val="28"/>
        </w:rPr>
        <w:t>n</w:t>
      </w:r>
    </w:p>
    <w:p w:rsidR="00527C55" w:rsidRPr="0023645C" w:rsidRDefault="0023645C" w:rsidP="00527C5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3645C">
        <w:rPr>
          <w:rFonts w:ascii="Times New Roman" w:hAnsi="Times New Roman" w:cs="Times New Roman"/>
          <w:b/>
          <w:sz w:val="24"/>
          <w:szCs w:val="24"/>
        </w:rPr>
        <w:t>Supplementary</w:t>
      </w:r>
      <w:r w:rsidR="00527C55" w:rsidRPr="002364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formation Table 1. Primer sequences for </w:t>
      </w:r>
      <w:proofErr w:type="spellStart"/>
      <w:r w:rsidR="00527C55" w:rsidRPr="002364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RT</w:t>
      </w:r>
      <w:proofErr w:type="spellEnd"/>
      <w:r w:rsidR="00527C55" w:rsidRPr="002364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PCR</w:t>
      </w:r>
    </w:p>
    <w:tbl>
      <w:tblPr>
        <w:tblW w:w="7273" w:type="dxa"/>
        <w:tblInd w:w="-5" w:type="dxa"/>
        <w:tblLook w:val="04A0" w:firstRow="1" w:lastRow="0" w:firstColumn="1" w:lastColumn="0" w:noHBand="0" w:noVBand="1"/>
      </w:tblPr>
      <w:tblGrid>
        <w:gridCol w:w="1384"/>
        <w:gridCol w:w="1023"/>
        <w:gridCol w:w="381"/>
        <w:gridCol w:w="4485"/>
      </w:tblGrid>
      <w:tr w:rsidR="00527C55" w:rsidRPr="00431E58" w:rsidTr="00B475E2">
        <w:trPr>
          <w:trHeight w:val="31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336FF2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36FF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5889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C55" w:rsidRPr="00336FF2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36FF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EQUENCE (5' --&gt; 3')</w:t>
            </w:r>
          </w:p>
        </w:tc>
      </w:tr>
      <w:tr w:rsidR="00527C55" w:rsidRPr="00431E58" w:rsidTr="00B475E2">
        <w:trPr>
          <w:trHeight w:val="315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CGAACCCCGAGTGACAAG</w:t>
            </w:r>
          </w:p>
        </w:tc>
      </w:tr>
      <w:tr w:rsidR="00527C55" w:rsidRPr="00431E58" w:rsidTr="00B475E2">
        <w:trPr>
          <w:trHeight w:val="315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TCTCTCAGCTCCACGCCA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LR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CATACCAGACATCTCCCCA</w:t>
            </w:r>
          </w:p>
        </w:tc>
      </w:tr>
      <w:tr w:rsidR="00527C55" w:rsidRPr="00431E58" w:rsidTr="00B475E2">
        <w:trPr>
          <w:trHeight w:val="315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444444"/>
                <w:kern w:val="0"/>
                <w:sz w:val="24"/>
                <w:szCs w:val="24"/>
              </w:rPr>
            </w:pPr>
            <w:r w:rsidRPr="00431E58">
              <w:rPr>
                <w:rFonts w:ascii="Times New Roman" w:eastAsia="맑은 고딕" w:hAnsi="Times New Roman" w:cs="Times New Roman"/>
                <w:color w:val="444444"/>
                <w:kern w:val="0"/>
                <w:sz w:val="24"/>
                <w:szCs w:val="24"/>
              </w:rPr>
              <w:t>CCCAGTGGAATAGGTACACAGTT</w:t>
            </w:r>
          </w:p>
        </w:tc>
      </w:tr>
      <w:tr w:rsidR="00527C55" w:rsidRPr="00431E58" w:rsidTr="00B475E2">
        <w:trPr>
          <w:trHeight w:val="315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PV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444444"/>
                <w:kern w:val="0"/>
                <w:sz w:val="24"/>
                <w:szCs w:val="24"/>
              </w:rPr>
            </w:pPr>
            <w:r w:rsidRPr="00431E58">
              <w:rPr>
                <w:rFonts w:ascii="Times New Roman" w:eastAsia="맑은 고딕" w:hAnsi="Times New Roman" w:cs="Times New Roman"/>
                <w:color w:val="444444"/>
                <w:kern w:val="0"/>
                <w:sz w:val="24"/>
                <w:szCs w:val="24"/>
              </w:rPr>
              <w:t>CTGCCCGACCATCACAGTC</w:t>
            </w:r>
          </w:p>
        </w:tc>
      </w:tr>
      <w:tr w:rsidR="00527C55" w:rsidRPr="00431E58" w:rsidTr="00B475E2">
        <w:trPr>
          <w:trHeight w:val="315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444444"/>
                <w:kern w:val="0"/>
                <w:sz w:val="24"/>
                <w:szCs w:val="24"/>
              </w:rPr>
            </w:pPr>
            <w:r w:rsidRPr="00431E58">
              <w:rPr>
                <w:rFonts w:ascii="Times New Roman" w:eastAsia="맑은 고딕" w:hAnsi="Times New Roman" w:cs="Times New Roman"/>
                <w:color w:val="444444"/>
                <w:kern w:val="0"/>
                <w:sz w:val="24"/>
                <w:szCs w:val="24"/>
              </w:rPr>
              <w:t>CTGCGATCATAGAGCCTGAGG</w:t>
            </w:r>
          </w:p>
        </w:tc>
      </w:tr>
      <w:tr w:rsidR="00527C55" w:rsidRPr="00431E58" w:rsidTr="00B475E2">
        <w:trPr>
          <w:trHeight w:val="315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RA1A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444444"/>
                <w:kern w:val="0"/>
                <w:sz w:val="24"/>
                <w:szCs w:val="24"/>
              </w:rPr>
            </w:pPr>
            <w:r w:rsidRPr="00431E58">
              <w:rPr>
                <w:rFonts w:ascii="Times New Roman" w:eastAsia="맑은 고딕" w:hAnsi="Times New Roman" w:cs="Times New Roman"/>
                <w:color w:val="444444"/>
                <w:kern w:val="0"/>
                <w:sz w:val="24"/>
                <w:szCs w:val="24"/>
              </w:rPr>
              <w:t>CGCTACCCAACCATCGTCAC</w:t>
            </w:r>
          </w:p>
        </w:tc>
      </w:tr>
      <w:tr w:rsidR="00527C55" w:rsidRPr="00431E58" w:rsidTr="00B475E2">
        <w:trPr>
          <w:trHeight w:val="315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444444"/>
                <w:kern w:val="0"/>
                <w:sz w:val="24"/>
                <w:szCs w:val="24"/>
              </w:rPr>
            </w:pPr>
            <w:r w:rsidRPr="00431E58">
              <w:rPr>
                <w:rFonts w:ascii="Times New Roman" w:eastAsia="맑은 고딕" w:hAnsi="Times New Roman" w:cs="Times New Roman"/>
                <w:color w:val="444444"/>
                <w:kern w:val="0"/>
                <w:sz w:val="24"/>
                <w:szCs w:val="24"/>
              </w:rPr>
              <w:t>GAACAGGGGTCCAATGGATATG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GCTGGTTTCGATTCAGCT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ATTGGCATCATCAGCCCG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GGCCCCAATGGATTTGCT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GTTTTCACCCTTAGGCCC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TAGCCCTGGTGAGAGAGG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GGAGCCCCTCTTTCTCCTT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N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CTTTGTGGTCTCCTGGGT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TGTGGCTCATCTCCCTCC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SD11b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GCTTATCATCTGGCGAAGA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GGCAGTGGGATACCACCT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CGAACATGGGGGCATCAG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CGTCACCACCATGGAG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TGB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GAAGGATGATCTGTGGAGC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TCCGCAGGTTACTGGTGAG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AAAGTGCAATCAAAGTGGA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GAGGGAGTTGGAAGGCTCT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WIST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TCCGCAGTCTTACGAGGAG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CTTGAGGGTCTGAATCTTGCT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NFα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CTTCTGCCTGCTGCACTTTG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GGGCTACAGGCTTGTCACTC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GAGCCCTGCTCAGCAAAGA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GGACCTGATCCGTCCACAA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E306C1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306C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FN-</w:t>
            </w:r>
            <w:r w:rsidRPr="00336FF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γ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GGTAACTGACTTGAATGTCCA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GCTTCCCTGTTTTAGCTGC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TCACCTCTTCAGAACGAATTG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ATCTTTGGAAGGTTCAGGTTG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α-SMA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AAAGACAGCTACGTGGGTGA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CCATGTTCTATCGGGTACTTC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B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TCCAGGCTTTGGGCATCA</w:t>
            </w:r>
          </w:p>
        </w:tc>
      </w:tr>
      <w:tr w:rsidR="00527C55" w:rsidRPr="00431E58" w:rsidTr="00B475E2">
        <w:trPr>
          <w:trHeight w:val="30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C55" w:rsidRPr="00431E58" w:rsidRDefault="00527C55" w:rsidP="00B47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1E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GTTCAGCATGTTCAGCAGTGTG</w:t>
            </w:r>
          </w:p>
        </w:tc>
      </w:tr>
    </w:tbl>
    <w:p w:rsidR="0055663B" w:rsidRPr="00527C55" w:rsidRDefault="0055663B" w:rsidP="005A2AD2">
      <w:pPr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sectPr w:rsidR="0055663B" w:rsidRPr="00527C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83C"/>
    <w:rsid w:val="0023645C"/>
    <w:rsid w:val="00527C55"/>
    <w:rsid w:val="0055663B"/>
    <w:rsid w:val="005A2AD2"/>
    <w:rsid w:val="00A22CB9"/>
    <w:rsid w:val="00CB3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8402A4-C32C-4E92-A39F-C9FF89833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BodyText0">
    <w:name w:val="MsoBodyText"/>
    <w:basedOn w:val="Normal"/>
    <w:rsid w:val="0055663B"/>
    <w:pPr>
      <w:wordWrap/>
      <w:adjustRightInd w:val="0"/>
      <w:spacing w:after="0" w:line="240" w:lineRule="auto"/>
      <w:ind w:left="200"/>
    </w:pPr>
    <w:rPr>
      <w:rFonts w:ascii="굴림" w:eastAsia="굴림" w:hAnsi="굴림" w:cs="굴림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wa Kim</dc:creator>
  <cp:keywords/>
  <dc:description/>
  <cp:lastModifiedBy>Sanghwa Kim</cp:lastModifiedBy>
  <cp:revision>2</cp:revision>
  <dcterms:created xsi:type="dcterms:W3CDTF">2021-12-01T01:20:00Z</dcterms:created>
  <dcterms:modified xsi:type="dcterms:W3CDTF">2021-12-01T01:20:00Z</dcterms:modified>
</cp:coreProperties>
</file>